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2018" w14:textId="5DCAF7CF" w:rsidR="003E5E66" w:rsidRPr="00BD7F23" w:rsidRDefault="003E5E66" w:rsidP="003E5E6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D90B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D7F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olymorphic sites</w:t>
      </w:r>
      <w:r w:rsidRPr="00BD7F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sequences of </w:t>
      </w:r>
      <w:r w:rsidRPr="00BD7F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Pr="00BD7F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1 </w:t>
      </w:r>
      <w:r w:rsidRPr="007E11F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16S rRNA</w:t>
      </w:r>
      <w:r w:rsidRPr="007E11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00C58" w:rsidRPr="007E11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r w:rsidRPr="00BD7F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aplotype</w:t>
      </w:r>
      <w:r w:rsidRPr="00BD7F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D7F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D7F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r w:rsidRPr="00BD7F2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0"/>
        </w:rPr>
        <w:t xml:space="preserve">N. </w:t>
      </w:r>
      <w:proofErr w:type="spellStart"/>
      <w:r w:rsidRPr="00BD7F2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0"/>
        </w:rPr>
        <w:t>breviconcha</w:t>
      </w:r>
      <w:proofErr w:type="spellEnd"/>
      <w:r w:rsidRPr="00BD7F2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0"/>
        </w:rPr>
        <w:t>.</w:t>
      </w:r>
    </w:p>
    <w:tbl>
      <w:tblPr>
        <w:tblW w:w="45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"/>
        <w:gridCol w:w="809"/>
        <w:gridCol w:w="454"/>
        <w:gridCol w:w="454"/>
        <w:gridCol w:w="454"/>
        <w:gridCol w:w="454"/>
        <w:gridCol w:w="454"/>
        <w:gridCol w:w="280"/>
        <w:gridCol w:w="174"/>
        <w:gridCol w:w="454"/>
        <w:gridCol w:w="454"/>
      </w:tblGrid>
      <w:tr w:rsidR="003E5E66" w14:paraId="39C8EE57" w14:textId="77777777" w:rsidTr="00BA2CFA">
        <w:trPr>
          <w:trHeight w:val="170"/>
        </w:trPr>
        <w:tc>
          <w:tcPr>
            <w:tcW w:w="951" w:type="dxa"/>
            <w:gridSpan w:val="2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FA1448" w14:textId="77777777" w:rsidR="003E5E66" w:rsidRPr="001B4FE7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B4F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E6A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35A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850F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580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0A1D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B5A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AD9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9514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E5E66" w14:paraId="1EA7A230" w14:textId="77777777" w:rsidTr="00BA2CFA">
        <w:trPr>
          <w:trHeight w:val="170"/>
        </w:trPr>
        <w:tc>
          <w:tcPr>
            <w:tcW w:w="951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6C63C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EA3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064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46C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4BB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8CB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D99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7530A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658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3E5E66" w14:paraId="7E4FDF82" w14:textId="77777777" w:rsidTr="00BA2CFA">
        <w:trPr>
          <w:trHeight w:val="170"/>
        </w:trPr>
        <w:tc>
          <w:tcPr>
            <w:tcW w:w="951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005D83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457CF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3D803A5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10AAB5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71AC7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F1E20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078814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A055CAF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AC18D2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3E5E66" w14:paraId="48075CBB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8B1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DDC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EEC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960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F5DD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F40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9B1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A66F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CB7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 w:rsidR="003E5E66" w14:paraId="08DB8005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51FD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51D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8E4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674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A8F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348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9B7A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6F2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671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0FD4B9FF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03ED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7934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C57D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212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BFB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B49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AD1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13D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989F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17767E2A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21E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C86D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B1A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F68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EB1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CA55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12F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8F4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731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1575D6DF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D81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D09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884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C79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9D6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94EA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A674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9AF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B6A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457FADB9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F74F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8AC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508DF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5AA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CA0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30FA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AB8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4989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F165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127829E9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59C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799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50FA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465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127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0705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0F9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570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218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75E13A5E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8429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0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F02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BC6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A938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9A7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A2C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647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CC0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DA4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3E5E66" w14:paraId="61CA319F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92CE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D2E7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CE8D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E71B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1DC7B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82599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4E275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07719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5D6B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3E5E66" w14:paraId="47F88967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E7B2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656B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9670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2220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0400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461EB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D627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65C60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281C1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3E5E66" w14:paraId="59C62DD2" w14:textId="77777777" w:rsidTr="00BA2CFA">
        <w:trPr>
          <w:trHeight w:val="170"/>
        </w:trPr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C086A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S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B95B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C3539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2A313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6E1CC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13D67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D80A6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D06D2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B67B4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E5E66" w14:paraId="6D356224" w14:textId="77777777" w:rsidTr="00BA2CFA">
        <w:trPr>
          <w:trHeight w:val="170"/>
        </w:trPr>
        <w:tc>
          <w:tcPr>
            <w:tcW w:w="4583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D8AB6E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its at the top of the figure indicate nucleotide posi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Dots (</w:t>
            </w:r>
            <w:r>
              <w:rPr>
                <w:rFonts w:ascii="Times New Roman" w:eastAsia="MS Gothic" w:hAnsi="Times New Roman" w:cs="Times New Roman"/>
                <w:sz w:val="18"/>
                <w:szCs w:val="18"/>
              </w:rPr>
              <w:t>․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represent the same b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those of the fir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ploty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KSH01.</w:t>
            </w:r>
          </w:p>
        </w:tc>
      </w:tr>
      <w:tr w:rsidR="003E5E66" w14:paraId="6F7E9C21" w14:textId="77777777" w:rsidTr="00BA2CFA">
        <w:trPr>
          <w:gridBefore w:val="1"/>
          <w:gridAfter w:val="3"/>
          <w:wBefore w:w="142" w:type="dxa"/>
          <w:wAfter w:w="1082" w:type="dxa"/>
          <w:trHeight w:val="170"/>
        </w:trPr>
        <w:tc>
          <w:tcPr>
            <w:tcW w:w="3359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2EE59" w14:textId="77777777" w:rsidR="003E5E66" w:rsidRDefault="003E5E66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7A405DC" w14:textId="71F0A617" w:rsidR="000B47CF" w:rsidRPr="003E5E66" w:rsidRDefault="000B47CF" w:rsidP="003E5E66"/>
    <w:sectPr w:rsidR="000B47CF" w:rsidRPr="003E5E66" w:rsidSect="00264C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8F973" w14:textId="77777777" w:rsidR="009A79DB" w:rsidRDefault="009A79DB" w:rsidP="00D90B96">
      <w:pPr>
        <w:spacing w:after="0" w:line="240" w:lineRule="auto"/>
      </w:pPr>
      <w:r>
        <w:separator/>
      </w:r>
    </w:p>
  </w:endnote>
  <w:endnote w:type="continuationSeparator" w:id="0">
    <w:p w14:paraId="43BAAB6B" w14:textId="77777777" w:rsidR="009A79DB" w:rsidRDefault="009A79DB" w:rsidP="00D90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09CE7" w14:textId="77777777" w:rsidR="009A79DB" w:rsidRDefault="009A79DB" w:rsidP="00D90B96">
      <w:pPr>
        <w:spacing w:after="0" w:line="240" w:lineRule="auto"/>
      </w:pPr>
      <w:r>
        <w:separator/>
      </w:r>
    </w:p>
  </w:footnote>
  <w:footnote w:type="continuationSeparator" w:id="0">
    <w:p w14:paraId="2D87471F" w14:textId="77777777" w:rsidR="009A79DB" w:rsidRDefault="009A79DB" w:rsidP="00D90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B47CF"/>
    <w:rsid w:val="00264CB5"/>
    <w:rsid w:val="002740C2"/>
    <w:rsid w:val="002C426E"/>
    <w:rsid w:val="00382795"/>
    <w:rsid w:val="003A4326"/>
    <w:rsid w:val="003B4137"/>
    <w:rsid w:val="003E5E24"/>
    <w:rsid w:val="003E5E66"/>
    <w:rsid w:val="004371B0"/>
    <w:rsid w:val="00707BC8"/>
    <w:rsid w:val="007E11F9"/>
    <w:rsid w:val="009A6478"/>
    <w:rsid w:val="009A79DB"/>
    <w:rsid w:val="00B00C58"/>
    <w:rsid w:val="00B315E2"/>
    <w:rsid w:val="00B914F5"/>
    <w:rsid w:val="00BD7F23"/>
    <w:rsid w:val="00C301CE"/>
    <w:rsid w:val="00D90B96"/>
    <w:rsid w:val="00ED4A5E"/>
    <w:rsid w:val="00F3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A432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A4326"/>
    <w:rPr>
      <w:color w:val="0000FF"/>
      <w:u w:val="single"/>
    </w:rPr>
  </w:style>
  <w:style w:type="paragraph" w:customStyle="1" w:styleId="3">
    <w:name w:val="표준3"/>
    <w:basedOn w:val="a"/>
    <w:rsid w:val="003A4326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6">
    <w:name w:val="List Paragraph"/>
    <w:basedOn w:val="a"/>
    <w:uiPriority w:val="34"/>
    <w:qFormat/>
    <w:rsid w:val="003A4326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3A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A432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A4326"/>
  </w:style>
  <w:style w:type="paragraph" w:styleId="a9">
    <w:name w:val="footer"/>
    <w:basedOn w:val="a"/>
    <w:link w:val="Char1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A4326"/>
  </w:style>
  <w:style w:type="paragraph" w:styleId="HTML">
    <w:name w:val="HTML Preformatted"/>
    <w:basedOn w:val="a"/>
    <w:link w:val="HTMLChar"/>
    <w:uiPriority w:val="99"/>
    <w:unhideWhenUsed/>
    <w:rsid w:val="003A4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A4326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customStyle="1" w:styleId="11">
    <w:name w:val="눈금 표 1 밝게1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FollowedHyperlink"/>
    <w:basedOn w:val="a0"/>
    <w:uiPriority w:val="99"/>
    <w:semiHidden/>
    <w:unhideWhenUsed/>
    <w:rsid w:val="003A4326"/>
    <w:rPr>
      <w:color w:val="954F72"/>
      <w:u w:val="single"/>
    </w:rPr>
  </w:style>
  <w:style w:type="paragraph" w:customStyle="1" w:styleId="xl65">
    <w:name w:val="xl6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A4326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numbering" w:customStyle="1" w:styleId="1">
    <w:name w:val="목록 없음1"/>
    <w:next w:val="a2"/>
    <w:uiPriority w:val="99"/>
    <w:semiHidden/>
    <w:unhideWhenUsed/>
    <w:rsid w:val="003A4326"/>
  </w:style>
  <w:style w:type="paragraph" w:customStyle="1" w:styleId="td">
    <w:name w:val="td"/>
    <w:basedOn w:val="a"/>
    <w:rsid w:val="003A432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font5">
    <w:name w:val="font5"/>
    <w:basedOn w:val="a"/>
    <w:rsid w:val="003A43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feature">
    <w:name w:val="feature"/>
    <w:basedOn w:val="a0"/>
    <w:rsid w:val="003A4326"/>
  </w:style>
  <w:style w:type="table" w:styleId="10">
    <w:name w:val="Grid Table 1 Light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표준1"/>
    <w:rsid w:val="003A4326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7</cp:revision>
  <dcterms:created xsi:type="dcterms:W3CDTF">2022-09-20T13:21:00Z</dcterms:created>
  <dcterms:modified xsi:type="dcterms:W3CDTF">2023-06-15T08:50:00Z</dcterms:modified>
</cp:coreProperties>
</file>